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4EFEB" w14:textId="63D9C55F" w:rsidR="006C7FB1" w:rsidRPr="00F73523" w:rsidRDefault="00483394" w:rsidP="006C7FB1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8"/>
        </w:rPr>
      </w:pPr>
      <w:r>
        <w:rPr>
          <w:rFonts w:asciiTheme="majorBidi" w:hAnsiTheme="majorBidi" w:cstheme="majorBidi"/>
          <w:b/>
          <w:bCs/>
          <w:sz w:val="28"/>
        </w:rPr>
        <w:t xml:space="preserve">S1 </w:t>
      </w:r>
      <w:r w:rsidR="006C7FB1" w:rsidRPr="00F73523">
        <w:rPr>
          <w:rFonts w:asciiTheme="majorBidi" w:hAnsiTheme="majorBidi" w:cstheme="majorBidi"/>
          <w:b/>
          <w:bCs/>
          <w:sz w:val="28"/>
        </w:rPr>
        <w:t>Nomenclature</w:t>
      </w:r>
      <w:r w:rsidR="00BB11D8">
        <w:rPr>
          <w:rFonts w:asciiTheme="majorBidi" w:hAnsiTheme="majorBidi" w:cstheme="majorBidi"/>
          <w:b/>
          <w:bCs/>
          <w:sz w:val="28"/>
        </w:rPr>
        <w:t>.</w:t>
      </w: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072"/>
      </w:tblGrid>
      <w:tr w:rsidR="006C7FB1" w:rsidRPr="00D71981" w14:paraId="7E24C477" w14:textId="77777777" w:rsidTr="00F73523">
        <w:tc>
          <w:tcPr>
            <w:tcW w:w="8199" w:type="dxa"/>
          </w:tcPr>
          <w:tbl>
            <w:tblPr>
              <w:tblStyle w:val="TableGrid"/>
              <w:tblW w:w="89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1E0" w:firstRow="1" w:lastRow="1" w:firstColumn="1" w:lastColumn="1" w:noHBand="0" w:noVBand="0"/>
            </w:tblPr>
            <w:tblGrid>
              <w:gridCol w:w="3930"/>
              <w:gridCol w:w="5040"/>
            </w:tblGrid>
            <w:tr w:rsidR="006C7FB1" w:rsidRPr="00D71981" w14:paraId="7FE2922D" w14:textId="77777777" w:rsidTr="00F73523">
              <w:trPr>
                <w:trHeight w:val="537"/>
              </w:trPr>
              <w:tc>
                <w:tcPr>
                  <w:tcW w:w="3930" w:type="dxa"/>
                </w:tcPr>
                <w:p w14:paraId="2314BCF3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ρ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>Density of the fluid</w:t>
                  </w:r>
                </w:p>
                <w:p w14:paraId="6DA1810E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v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Velocity vector field</w:t>
                  </w:r>
                </w:p>
                <w:p w14:paraId="67E0DA90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p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 Pressure </w:t>
                  </w:r>
                </w:p>
                <w:p w14:paraId="382DB67B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μ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 Dynamic viscosity</w:t>
                  </w:r>
                </w:p>
                <w:p w14:paraId="4CBE634D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υ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 xml:space="preserve">         Kinematic viscosity</w:t>
                  </w:r>
                </w:p>
                <w:p w14:paraId="3EF459EA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k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 Flow consistency index</w:t>
                  </w:r>
                </w:p>
                <w:p w14:paraId="3F2A30C9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n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 Power law index </w:t>
                  </w:r>
                </w:p>
                <w:p w14:paraId="509E737F" w14:textId="77777777" w:rsidR="006C7FB1" w:rsidRPr="00D71981" w:rsidRDefault="005A28FE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acc>
                      <m:accPr>
                        <m:chr m:val="̇"/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γ</m:t>
                        </m:r>
                      </m:e>
                    </m:acc>
                  </m:oMath>
                  <w:r w:rsidR="006C7FB1"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ab/>
                    <w:t xml:space="preserve">  Shear rate</w:t>
                  </w:r>
                </w:p>
                <w:p w14:paraId="69C1BF3A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m:oMath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τ</m:t>
                    </m:r>
                  </m:oMath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 xml:space="preserve">         Stress tensor</w:t>
                  </w:r>
                </w:p>
                <w:p w14:paraId="48D20A15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Re</m:t>
                    </m:r>
                  </m:oMath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      Reynolds number</w:t>
                  </w:r>
                </w:p>
                <w:p w14:paraId="3CD9A4B1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rPr>
                      <w:rFonts w:asciiTheme="majorBidi" w:hAnsiTheme="majorBidi" w:cstheme="majorBidi"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sz w:val="22"/>
                      <w:szCs w:val="22"/>
                    </w:rPr>
                    <w:t>C         Courant number</w:t>
                  </w:r>
                </w:p>
                <w:p w14:paraId="048FE4B5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915"/>
                      <w:tab w:val="left" w:pos="1455"/>
                    </w:tabs>
                    <w:spacing w:line="276" w:lineRule="auto"/>
                    <w:rPr>
                      <w:rFonts w:asciiTheme="majorBidi" w:eastAsiaTheme="minorEastAsia" w:hAnsiTheme="majorBidi" w:cstheme="majorBidi"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 xml:space="preserve">∆t        </m:t>
                    </m:r>
                  </m:oMath>
                  <w:r w:rsidRPr="00D71981">
                    <w:rPr>
                      <w:rFonts w:asciiTheme="majorBidi" w:eastAsiaTheme="minorEastAsia" w:hAnsiTheme="majorBidi" w:cstheme="majorBidi"/>
                      <w:sz w:val="22"/>
                      <w:szCs w:val="22"/>
                    </w:rPr>
                    <w:t>Time-step of the numerical model</w:t>
                  </w:r>
                </w:p>
                <w:p w14:paraId="6627CE13" w14:textId="38637D54" w:rsidR="006C7FB1" w:rsidRPr="00D71981" w:rsidRDefault="006C7FB1" w:rsidP="005A28FE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∆x</m:t>
                    </m:r>
                  </m:oMath>
                  <w:r w:rsidRPr="00D71981">
                    <w:rPr>
                      <w:rFonts w:asciiTheme="majorBidi" w:eastAsiaTheme="minorEastAsia" w:hAnsiTheme="majorBidi" w:cstheme="majorBidi"/>
                      <w:sz w:val="22"/>
                      <w:szCs w:val="22"/>
                    </w:rPr>
                    <w:t xml:space="preserve">   Spacing of the grid in the numerical model</w:t>
                  </w:r>
                </w:p>
              </w:tc>
              <w:bookmarkStart w:id="0" w:name="_Hlk56080618"/>
              <w:tc>
                <w:tcPr>
                  <w:tcW w:w="5040" w:type="dxa"/>
                </w:tcPr>
                <w:p w14:paraId="2019939C" w14:textId="77777777" w:rsidR="006C7FB1" w:rsidRPr="00D71981" w:rsidRDefault="005A28FE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oMath>
                  <w:bookmarkEnd w:id="0"/>
                  <w:r w:rsidR="006C7FB1"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     mean velocity</w:t>
                  </w:r>
                </w:p>
                <w:p w14:paraId="10407FF2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>R        radius of the artery</w:t>
                  </w:r>
                </w:p>
                <w:p w14:paraId="15792A34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d         diameter of the artery</w:t>
                  </w:r>
                </w:p>
                <w:p w14:paraId="6454C4B6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r</w:t>
                  </w: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ab/>
                    <w:t xml:space="preserve">   radial direction</w:t>
                  </w:r>
                </w:p>
                <w:bookmarkStart w:id="1" w:name="_Hlk56080946"/>
                <w:p w14:paraId="230B6052" w14:textId="77777777" w:rsidR="006C7FB1" w:rsidRPr="00D71981" w:rsidRDefault="005A28FE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os</m:t>
                        </m:r>
                      </m:sub>
                    </m:sSub>
                  </m:oMath>
                  <w:bookmarkEnd w:id="1"/>
                  <w:r w:rsidR="006C7FB1"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ab/>
                    <w:t xml:space="preserve">   Amplitude of the oscillating component (sine wave)</w:t>
                  </w:r>
                </w:p>
                <w:p w14:paraId="067AFA57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bookmarkStart w:id="2" w:name="_Hlk56080963"/>
                  <m:oMath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oMath>
                  <w:bookmarkEnd w:id="2"/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ab/>
                    <w:t xml:space="preserve">   frequency of oscillation</w:t>
                  </w:r>
                </w:p>
                <w:p w14:paraId="36E29933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ω</m:t>
                    </m:r>
                  </m:oMath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        angular frequency</w:t>
                  </w:r>
                </w:p>
                <w:p w14:paraId="2E1BF8D8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p</m:t>
                    </m:r>
                  </m:oMath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         pressure</w:t>
                  </w:r>
                </w:p>
                <w:p w14:paraId="02263C9B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>KEC    Kinetic energy cascade</w:t>
                  </w:r>
                </w:p>
                <w:p w14:paraId="0FEFBA63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m:oMath>
                    <m: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bCs/>
                            <w:iCs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,</m:t>
                        </m:r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t</m:t>
                        </m:r>
                      </m:e>
                    </m:d>
                  </m:oMath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 xml:space="preserve"> axial velocity variation with time and radial position</w:t>
                  </w:r>
                </w:p>
                <w:p w14:paraId="7ACE24A8" w14:textId="77777777" w:rsidR="006C7FB1" w:rsidRPr="00D71981" w:rsidRDefault="006C7FB1" w:rsidP="00F73523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>DNS     Direct numerical simulation</w:t>
                  </w:r>
                </w:p>
                <w:p w14:paraId="1980DE73" w14:textId="5BCBE3B2" w:rsidR="006C7FB1" w:rsidRPr="00D71981" w:rsidRDefault="006C7FB1" w:rsidP="005A28FE">
                  <w:pPr>
                    <w:pStyle w:val="Nomenclature"/>
                    <w:tabs>
                      <w:tab w:val="clear" w:pos="864"/>
                      <w:tab w:val="clear" w:pos="1152"/>
                      <w:tab w:val="left" w:pos="540"/>
                      <w:tab w:val="left" w:pos="720"/>
                    </w:tabs>
                    <w:spacing w:line="276" w:lineRule="auto"/>
                    <w:ind w:left="720" w:hanging="720"/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</w:pPr>
                  <w:r w:rsidRPr="00D71981">
                    <w:rPr>
                      <w:rFonts w:asciiTheme="majorBidi" w:hAnsiTheme="majorBidi" w:cstheme="majorBidi"/>
                      <w:bCs/>
                      <w:iCs/>
                      <w:sz w:val="22"/>
                      <w:szCs w:val="22"/>
                    </w:rPr>
                    <w:t>ICA       Internal carotid artery</w:t>
                  </w:r>
                </w:p>
              </w:tc>
            </w:tr>
          </w:tbl>
          <w:p w14:paraId="320ED597" w14:textId="77777777" w:rsidR="006C7FB1" w:rsidRPr="00D71981" w:rsidRDefault="006C7FB1" w:rsidP="00F73523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3D7A9FC2" w14:textId="77777777" w:rsidR="00835CB5" w:rsidRDefault="00835CB5"/>
    <w:sectPr w:rsidR="00835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08"/>
    <w:rsid w:val="00483394"/>
    <w:rsid w:val="004F1D08"/>
    <w:rsid w:val="005A28FE"/>
    <w:rsid w:val="006C7FB1"/>
    <w:rsid w:val="00835CB5"/>
    <w:rsid w:val="00BB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CE8E"/>
  <w15:chartTrackingRefBased/>
  <w15:docId w15:val="{D15DC750-8882-4D17-B8B9-D7A6A2DE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F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menclature">
    <w:name w:val="Nomenclature"/>
    <w:basedOn w:val="Normal"/>
    <w:rsid w:val="006C7FB1"/>
    <w:pPr>
      <w:widowControl w:val="0"/>
      <w:tabs>
        <w:tab w:val="left" w:pos="864"/>
        <w:tab w:val="left" w:pos="1152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3</cp:lastModifiedBy>
  <cp:revision>5</cp:revision>
  <dcterms:created xsi:type="dcterms:W3CDTF">2021-01-16T03:10:00Z</dcterms:created>
  <dcterms:modified xsi:type="dcterms:W3CDTF">2021-01-16T06:33:00Z</dcterms:modified>
</cp:coreProperties>
</file>